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4"/>
        <w:tblW w:w="1028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2649"/>
        <w:gridCol w:w="7050"/>
      </w:tblGrid>
      <w:tr w14:paraId="1036FB37">
        <w:trPr>
          <w:trHeight w:val="336" w:hRule="atLeast"/>
        </w:trPr>
        <w:tc>
          <w:tcPr>
            <w:tcW w:w="10283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9CC4CE">
            <w:pPr>
              <w:ind w:left="-480" w:leftChars="-200" w:firstLine="478" w:firstLineChars="228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  <w:lang w:val="en-US" w:eastAsia="zh-CN" w:bidi="ar"/>
              </w:rPr>
              <w:t>Supplementary Table S1</w:t>
            </w:r>
            <w:bookmarkStart w:id="0" w:name="_GoBack"/>
            <w:bookmarkEnd w:id="0"/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  <w:lang w:eastAsia="zh-CN" w:bidi="ar"/>
              </w:rPr>
              <w:t xml:space="preserve"> Enrichment pathway of </w:t>
            </w:r>
            <w:r>
              <w:rPr>
                <w:rStyle w:val="75"/>
                <w:color w:val="auto"/>
                <w:lang w:eastAsia="zh-CN" w:bidi="ar"/>
              </w:rPr>
              <w:t>in vivo</w:t>
            </w: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  <w:lang w:eastAsia="zh-CN" w:bidi="ar"/>
              </w:rPr>
              <w:t xml:space="preserve"> transformed components in FSH</w:t>
            </w:r>
          </w:p>
        </w:tc>
      </w:tr>
      <w:tr w14:paraId="20685886">
        <w:trPr>
          <w:trHeight w:val="351" w:hRule="atLeast"/>
        </w:trPr>
        <w:tc>
          <w:tcPr>
            <w:tcW w:w="5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50216F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26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1F587F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Pathway name</w:t>
            </w:r>
          </w:p>
        </w:tc>
        <w:tc>
          <w:tcPr>
            <w:tcW w:w="70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92CA51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Related compounds</w:t>
            </w:r>
          </w:p>
        </w:tc>
      </w:tr>
      <w:tr w14:paraId="29D2BA28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D103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531A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Pathways in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05AF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374CF320">
        <w:trPr>
          <w:trHeight w:val="640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511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DBC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CF4F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3E95951D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DBE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1F7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A779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31D7042A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504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80D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EDBA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4D7942A3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820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CD9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D02D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61326724">
        <w:trPr>
          <w:trHeight w:val="640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3D7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8DF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1C1D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41EE693F">
        <w:trPr>
          <w:trHeight w:val="640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AB6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EB7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BB32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″,2″-Dimethyl pyrane)-6'-prenyl-3,5,3',4'-tetrahydroxy flavone</w:t>
            </w:r>
          </w:p>
        </w:tc>
      </w:tr>
      <w:tr w14:paraId="2033E4E4">
        <w:trPr>
          <w:trHeight w:val="640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67E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11B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936F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4DCA1A7A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B0F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6E5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B017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5DFC687A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960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A5B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6481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74AAFC80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F25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4A7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C226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05B2AA64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AC6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55C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0717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 E (Eoxygen loss products)</w:t>
            </w:r>
          </w:p>
        </w:tc>
      </w:tr>
      <w:tr w14:paraId="6F7405DB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782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128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2653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5E777FC4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9C3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CFC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527E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0BC8F018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73C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1AA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0FDB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3A393FEF">
        <w:trPr>
          <w:trHeight w:val="640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90A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188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E649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O-rutinoside (methylation product ; Oxygen-depleted product)</w:t>
            </w:r>
          </w:p>
        </w:tc>
      </w:tr>
      <w:tr w14:paraId="24603384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7D4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00C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B34C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44585457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1EA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B6E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9C06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4C90A92D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765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585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3F9F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3'/4'-O-glucoside</w:t>
            </w:r>
          </w:p>
        </w:tc>
      </w:tr>
      <w:tr w14:paraId="1E2893A9">
        <w:trPr>
          <w:trHeight w:val="640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0B4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53C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8B01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7C97BFF5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7C4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BCD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DEF8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O-glucoside</w:t>
            </w:r>
          </w:p>
        </w:tc>
      </w:tr>
      <w:tr w14:paraId="179C8A4E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21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086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60E1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4098142A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72A1C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B47DF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52767A">
            <w:pPr>
              <w:spacing w:before="0" w:after="0" w:line="240" w:lineRule="atLeast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5FDD8EB1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4A740A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5262E0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Prostate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EA8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3BEA223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B7FEF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BDC57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323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48CECFC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3003C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0DDB0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B7C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5EDCFF3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056BD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06140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42D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4656B8D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376AA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03265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AEB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32456248">
        <w:trPr>
          <w:trHeight w:val="640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FD053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BCE56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11B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6E04CE0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D839B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2B58A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E95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Style w:val="76"/>
                <w:rFonts w:ascii="Times New Roman Regular" w:hAnsi="Times New Roman Regular" w:eastAsia="Times New Roman Regular" w:cs="Times New Roman Regular"/>
                <w:color w:val="auto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Times New Roman Regular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155E477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6090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A1B89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3D1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3797EB6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E95FB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0A29D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79E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289C1D1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2FCD0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D8645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758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68EC736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15214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A94D9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B22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2796B57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13620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A5525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56E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4788B2C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BC25B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00B48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817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153CD92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407D5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15AA7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00C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34F8213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63F84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3965D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722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2259324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1F5B4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FC946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C0F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6278A45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EB9B0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A61F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41F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2ACCE1F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45D67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0FE1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FCB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1123AA5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0470A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62A6E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AA163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60440A7E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4A2AA4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528C0D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PI3K-Akt signaling pathway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AA9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760E211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53611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BF5BC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FD1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1F290C0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1779B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A55B1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53A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7762637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C009E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4942E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88A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52B97F7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8F465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8A5DB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BEE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1F5305EA">
        <w:trPr>
          <w:trHeight w:val="640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5B442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52832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5A1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51529A8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16A88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4BA6D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877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Style w:val="76"/>
                <w:rFonts w:ascii="Times New Roman Regular" w:hAnsi="Times New Roman Regular" w:eastAsia="Times New Roman Regular" w:cs="Times New Roman Regular"/>
                <w:color w:val="auto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Times New Roman Regular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6911E77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FEECC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CF8AC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DC5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43B22A8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E916C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1C58C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1EB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5C179AF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161AA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08D5C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0E3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2F59F5C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A1C68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4A3B7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A82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6C01A4E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36631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84C2C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EA9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5BA0E90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2124E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90FDF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D7D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1A0529F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19C6C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EABFF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549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41B0F3C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277FC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5EFFF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8EE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5CAF56E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85501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5F708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DEE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39DCE2C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A5846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D45A5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E64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O-rutinoside (methylation product ; Oxygen-depleted product)</w:t>
            </w:r>
          </w:p>
        </w:tc>
      </w:tr>
      <w:tr w14:paraId="1544CFF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F457E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DD764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C26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48164A7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EC36A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F9E71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DE5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6DED894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335EF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CE27B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052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3'/4'-O-glucoside</w:t>
            </w:r>
          </w:p>
        </w:tc>
      </w:tr>
      <w:tr w14:paraId="0985904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B92A8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A1A26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6B6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428C6EB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FC0A2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1E02E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6E5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O-glucoside</w:t>
            </w:r>
          </w:p>
        </w:tc>
      </w:tr>
      <w:tr w14:paraId="5960B55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81744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556D1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6A1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01FE54E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18D0C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0E086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664F5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42A75832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0B3640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2CE80D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EGFR tyrosine kinase inhibitor resistance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316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26D65D4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EF41D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BDC0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ED5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517BB23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C605D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DB3C7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350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7A2ECA7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711CA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644A3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183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6B7FDA3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19AC5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F65F1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30E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21CDB62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E2868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50E00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7D9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46E25C0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D2FDB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5D459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0E3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4C58078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F2332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A1C74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7DF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043FC4F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26AD9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DFA13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05B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30CCC41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74649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43D06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715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20BA1B2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8C89B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8D058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0AA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6FF306F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B1993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5097B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508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308316D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5FD76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D6520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62F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2FF03D6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11AC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3C9C0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B08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1B85DDA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6F825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E7FDC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E86C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355B070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94590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2959A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62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39A2916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2A0B4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FFC4A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883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42BAAF6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B034C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E6219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9F0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49F97EB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E895B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C4019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F61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06C6BDB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7FDCE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4B0F6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9B52D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6DA20820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687EEE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DA3072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Proteoglycans in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8A4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1CC355D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1EA11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16FE1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B99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561F7E1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BFD2A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FFF13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4B9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681D892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34C06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C4E71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0F8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100A797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23989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A11F7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C67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059FFB0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E3361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9F7C2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D5F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32E6F6E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6D937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BEC28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726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1B63E3C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9B67D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EC88F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32F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5801C47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26619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BF52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356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3E9ABE6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DA2D1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FFD55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679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3D3B9DA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88731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B490E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9DD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0D4B5B8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1C5FE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97A59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693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0008B59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027A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2F8A8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69F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082C22E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2A97C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0C884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DA7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1BA19E3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4335C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721E6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47D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6ABEE66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400DD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5F7A6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629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O-rutinoside (methylation product ; Oxygen-depleted product)</w:t>
            </w:r>
          </w:p>
        </w:tc>
      </w:tr>
      <w:tr w14:paraId="5E42343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9A788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0DBA5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6E6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26C1D65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DB0BA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5B23C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FA1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19B4087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4891D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107EF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704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3'/4'-O-glucoside</w:t>
            </w:r>
          </w:p>
        </w:tc>
      </w:tr>
      <w:tr w14:paraId="786876E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B5B1A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6DD14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4B3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57C3A5A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A78A7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7B06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299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O-glucoside</w:t>
            </w:r>
          </w:p>
        </w:tc>
      </w:tr>
      <w:tr w14:paraId="1067CFA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B7C88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956F8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C77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31C4DAB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965F7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D9F0C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F6451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0CF47581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089A24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0E3F3B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Chemical carcinogenesis - receptor activation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805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1C871CB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4C9EE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797B0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BDB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17BBD46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64BA0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40439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4E3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2EE82D4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D011E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4C151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564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645EE6B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1EA35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6CF53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B95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2BE830B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C61B0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08A56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440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451E64E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A0AF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86DE7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464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5F94298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122B8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1C3DD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627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4688060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09DFA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D6120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D39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2C6FFFD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5CCB0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E6C9F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594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53A98A6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B76E7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15B96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722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4C6030D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2E6BE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EE4D6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D25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643F4DE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3F540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8807F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134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40E2506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9BB9E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38CFB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0A2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0AF5A4C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32828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C5BD4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E10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3D33F03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BE9C0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75054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250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4D51A0A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92EE5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CEEF5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194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4FB330D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8DD06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82060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C38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1D94CBA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6497C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2026B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A19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7206836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56BF2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F03F6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B64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66F1198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ECF14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F1BE7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24843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7DB30812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6D5172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DA507D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HIF-1 signaling pathway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AF9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066C6C3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49A10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B3B1E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F0B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37F3FEB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81110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768A6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D4A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0AF1727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7E79D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15B12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1DC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246B94C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C13B0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01BEA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E68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5447E25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36684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4C816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488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007D7FF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C25E3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A582E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BBB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35BE8C6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A25BA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A2EF5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6B9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67D4885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1C220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51661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5A0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3FF66FE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7E6ED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6FA2D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354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3E6AADE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2F067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1718F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3FC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48CC709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9D8E1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61042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8F4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54C3C52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08A26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4C31A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79E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2B45BE5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0078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DE422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9A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02C156C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A4EC1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024DA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DFF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533EBC9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2AE08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F4FC9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A09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4F81A65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D66FA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8668B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B81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35DE9D9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D63D1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F2F9D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ABE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7F2BAB8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511C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BE2DA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C4B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62960B2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5FD26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177F2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BF4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3E988F0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6754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3E72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BA569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6741D4BA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B41E3D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F8FF6D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Gastric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B66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3EF675E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8ADAB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F5244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849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7F363AF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1721B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749BA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53E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3EB8355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0766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4B76F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570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6034110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E3F31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F1D66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22D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40234F1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7F317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99518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D9A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28EE6E4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9EC4C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EFFDC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96C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7D1EC8B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093C8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651E9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EB6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2DF6E74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078BD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8BC1B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8B4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4BDA848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148F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D103A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F5E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2E2B080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1AC7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71880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573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62BF54B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DF40E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CA4B7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003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4B610AA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20E20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8C8E5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AC3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1853168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E17DC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A248F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8B7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3CB453A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937CB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24BCF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4D6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62398DC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FAB7B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67A7B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4AE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36952A0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01457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D3B4B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7DF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2D77224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79F1F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45272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4F3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29F7554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6BEED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B591A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A9A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O-glucoside</w:t>
            </w:r>
          </w:p>
        </w:tc>
      </w:tr>
      <w:tr w14:paraId="0265B32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8F28D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1E5B6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769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3462683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7B40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E1E22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AE0E2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4828113E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4471E6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D26AAE"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Cellular senescence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852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1ED4697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2A5CD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37FAAC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612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7062E64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DDDE1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9D90CA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61F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79A2865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28BEF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337BD3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22E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3843FB3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0859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5D54B1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ED2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032EF71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09E40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7D68A2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005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4B776B9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CAA24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C10F22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6DC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7B69FDC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67BE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1164C0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CC0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1008C71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3AE32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298A90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9B0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5CBCF28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CA80A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B5F1C3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AC0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231500D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B1A28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B4DB53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E78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2ADDD3B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CEB11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6CAFE6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DDC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573C92D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110AC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D807BA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5FA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6D675F8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D9386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550D5A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F1F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560A8AB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C881A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21D155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8D8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6781D1B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78BFC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616C8A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B5B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3CE3560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56A92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A410F0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A40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7AD0A0B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68B1F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8160D8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3D2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5F4F1A8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B3784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1950B8"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3A8D6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315CBDC3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BAA2A2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FE1405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MicroRNAs in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BE5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4E114AB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E8B77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D3DB1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349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6025485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6C4CF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D1443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03C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1732198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559B1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2B4E2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A3C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13D7113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0A432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BE493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AE8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1753E15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BC5B9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12D6A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5E8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1C3BF95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F8BC5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5D56F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8FB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4F40A3A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D8FEE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B7D9A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DD0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2327F84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D3CB8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35112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EF34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400CAA4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6BD36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9A88B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7E7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2AEF706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ECE96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C2706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04E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2B8EE93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B71E3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1004A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ED4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6BF78F9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95480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F83F9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FC3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7E0765A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4C63E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A0884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E7F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60DB008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D4056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E0D1F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6A9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511CCDB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B0C9D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3BDB7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BA4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O-rutinoside (methylation product ; Oxygen-depleted product)</w:t>
            </w:r>
          </w:p>
        </w:tc>
      </w:tr>
      <w:tr w14:paraId="36B3EB3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0BFD5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026D4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675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447E5B3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54685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32A72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075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0ACDCDC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7E446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384E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749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3'/4'-O-glucoside</w:t>
            </w:r>
          </w:p>
        </w:tc>
      </w:tr>
      <w:tr w14:paraId="4473FB4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5CCCE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2D597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EFC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760E1E0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7AF0A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6E790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E26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O-glucoside</w:t>
            </w:r>
          </w:p>
        </w:tc>
      </w:tr>
      <w:tr w14:paraId="7546608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A2A42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8002D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004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4173769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F333B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134DA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9670D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7E0FAE0E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9874B1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C15FE0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Estrogen signaling pathway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E95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418EE50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954E2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E47D7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3B9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54BC62A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F4319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EC8E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A42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6375A34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209AF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E700A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D71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02D5627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06131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18397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923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4ECF3D0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2ED14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1EB80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E5D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571C9DD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64F9C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D0198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DA7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7F23AA7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E0D53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60861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AB1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0809FB3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4FFB7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6EC28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59C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219B362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F8575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3B419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961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35A9CA3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79D77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4C449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B2C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2749A09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C079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0105B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8FB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5316DEE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A3981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0EFAF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56D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7DBB1D4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7251D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BA334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9E3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0C96C5A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60598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579DB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FB4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41E56A3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29A95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51D98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CE7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694826F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2809C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0D178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5AE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59219CB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0C6DF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E24DB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D11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1417386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85591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B7ADF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76E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1EE2435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DC1DF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755B7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422DC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2288ED70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3F4988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F4E52F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ErbB signaling pathway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22C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7E9E0A8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09A8C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9D5C0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0C3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6112C39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0766A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FA5E7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41A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38A859B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E6831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3F361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B19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2F7A3C9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86073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CE959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14A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4E47638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73D12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2BFD5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DEB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262AB7C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C229B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C6BB4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5BC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068593B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9A4F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995BE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DEF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3BEF534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80741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F1D74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27C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3332A1E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5B0EB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50F56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1F3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3EE227C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79277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EB6A8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96C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2DB24E1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1E100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9E8F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E7F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2506F77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6AB44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91EAA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47FC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2B7EB3F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F977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71D1B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645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4A24A80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CB4B2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0EB5A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11D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06F496F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4F600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24931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8E0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4A43F0C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50FF5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61670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717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02452FA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78BB6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B9AE8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BB5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1B79031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42103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74825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A3B1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212CD74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789CB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21E38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22052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50738373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4C83E8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6D3A71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Central carbon metabolism in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CEC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338872F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86BB9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D7E13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753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4EE5573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AFE36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B470B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E51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2DC41A7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4F5A6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4C0C9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E6C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0267957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3712B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D653D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687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63E59F1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DD10E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DF3E1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1CE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0C69999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4296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84AF7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C68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10F46A5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3505B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287C7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E1C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20C4979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A00D0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20B0B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466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4C259C7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F7475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7931F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DA1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76D4007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F187A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EF0C5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D95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19B2A54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2222C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9E096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D88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2A4637D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AE7D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1CD72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E2D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2B0AF15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D9C02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AE3C3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CB5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0634AB6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D998E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CBD13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5D5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7D2B2EC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A024E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B451E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46F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1D0A395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AD699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B8D12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6C0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13FAE97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4699C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86DCC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CFDA6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0D78A5C8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DBC690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5D429A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Non-small cell lung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E1F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426FC36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CAB3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C15AB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CA0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03298CB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A76ED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5387E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1D9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1324FF1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0908C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A367A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780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079492C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5A830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605D9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FB0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38CAD58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CFE3B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5EB96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251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69694D7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6F2EC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63719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CF7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777FAD2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CCC4E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AA145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A88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4C4DBFD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22FC9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41596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1DA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7EE764A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C696C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92C55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F9F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44589FB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0C3D8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A1DB3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493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387BF7A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F3EAD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84751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0EC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7FE9536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D9817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486EF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126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2F9E1A3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32794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637C3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71F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4C789C9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60E27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DC95F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216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5FD361A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1B8EA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3CF2B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147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0DF2BB0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568C5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5236A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763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55ABC05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FDF69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E948F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AE6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21D172A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FEA22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A04BC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CF7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29A5DF7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283E8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F3439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74D89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23D57A98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79A9B9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70F678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Hepatocellular carcinoma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58B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32ED3E2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CCDF9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A9F9C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EB1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533E5DD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77168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A8B64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7FB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3FC7913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A3744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AF7EF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6B2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6D24D9E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19B13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B119A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C5E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112CE3D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C953F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A799D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251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716C13E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2E361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DE72B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A63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4B99D0B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45285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286E5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DBAF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06E1ECD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E917F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8E82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B57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49D0C8C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473CE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F788F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1D8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10D6052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B314E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355B2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99D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67F436D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8FA10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213B7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5D5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5257D04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E8943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8B186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505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2E1B592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DF0AB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ABF3A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960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55167F8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37A8A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4EAC3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C31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14DC9F2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26678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5DB26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F56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281FDDB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D13F0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6BD66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AFD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6B14501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8A878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7F4FA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267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09DB4FA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50980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E54E7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D44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O-glucoside</w:t>
            </w:r>
          </w:p>
        </w:tc>
      </w:tr>
      <w:tr w14:paraId="5CD682F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8A85B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37A59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D7A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3468FCF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6B921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CFDA4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F523B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598D9017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BDCB34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296634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east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AA5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70B97A9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DD9CF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DABA8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3D0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653496A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A15B3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34E46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4A8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58D769E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837A0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EE1D3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8E4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078FD1B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06B0D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BAED7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B5E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6343EEB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6DCDF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83978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209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3E1DE26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299C4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5C1ED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EA0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4B44D30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83F9B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0FA8F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CA2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1D4D0D7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61328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DC1D3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8FD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44129E5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0B3AD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DD406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1B7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3A73B5C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510C7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57955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AE6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526D8A5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11546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DFEDB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D6A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50D6B69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6175B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ECB65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9D9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024DAC9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26DD8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0D396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97C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3CCEA04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E20E4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4A2D8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A6E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3CC67FB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E70FB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52D67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7E2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7B345DB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1EC93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1A9AE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3C4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6496269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FD20F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E6363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BB96D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130E3869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537E6A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25A99B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Pancreatic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89E5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14227E2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96C35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D117C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17F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5CEB1DD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4E4C7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D8A18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EDF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61D52F3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E44CF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68AE3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46B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62C3644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82652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6F0D7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691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5FA102E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EBF31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D931F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9EC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395930C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FA054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A9641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898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1798023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B1EEC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214A7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783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7C92115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9ACEC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FB825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C3A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4FA7758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AF26B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6E2A7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7F6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13BA905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55619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8E912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C20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37A1B8C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400E8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794DD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2F5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2EEBAAF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3BB59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B32EC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C9C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132871D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09C7D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44CA0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C54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7F054B8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A4034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1F4B4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E13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57E7F86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2E811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1BE2B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74A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03A20C7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31CFA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F7142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ECB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6898C47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C3E40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0EC07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A29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04FB391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B59B7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18F6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C2B08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79649964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CAA9A2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DA8A1C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Human cytomegalovirus infection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1415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2FCD998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5D9C0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374E0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013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343046D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87EE9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D8FE2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172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4E0A885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19CD7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EC2CA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645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2FBD5B6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1D305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D394E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36F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267505A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69393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C3E96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4E7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2E807B4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67544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18010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509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24319CF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06AC9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1747B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7A6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6645B70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606B8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0981B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ABC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7351310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8A91E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0C446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019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7A6BD42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D3B8F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6B64F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7ED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1F1CD93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B6BD4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881DA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F60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3EF25B8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C4F46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E212A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543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7D48106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AE47E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0A089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88C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616C71C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AA9A9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F92B8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EAD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37743F4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54DAA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55BEF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ED3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474D718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AB5AE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CB5C4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31F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O-rutinoside (methylation product ; Oxygen-depleted product)</w:t>
            </w:r>
          </w:p>
        </w:tc>
      </w:tr>
      <w:tr w14:paraId="37E5F61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083D5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26773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6AC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532D76A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1E36E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2C38D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826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2013F8D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2E626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80E38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860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3'/4'-O-glucoside</w:t>
            </w:r>
          </w:p>
        </w:tc>
      </w:tr>
      <w:tr w14:paraId="56CC0A8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3EF7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B7173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D16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324544B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BCC54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E8B4F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697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O-glucoside</w:t>
            </w:r>
          </w:p>
        </w:tc>
      </w:tr>
      <w:tr w14:paraId="016922F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68E5D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460AA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50B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11A64A1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70520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08862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0F6BC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372C572B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755948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EEDB79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Acute myeloid leukemia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934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6F03CC4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18E0B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70B87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C3F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4BF22FA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C1279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9D89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5DB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66BE923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1B308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206AA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6AF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75231C7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FB383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A79A3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6DA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0069054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08489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D6963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740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25F1E8C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FCAC1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61ED4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C01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1EF41FD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7C2F1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27C83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DD8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24A24CA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7663D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E19F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392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4A0B4A7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6470B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44536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529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2759782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34108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6AFF0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B6A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4AEEF83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639AC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35B4F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089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32EE08A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B5701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9AADF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08F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2C1877A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CFA9B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AFB02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584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5FD73CE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B3360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2CAE1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8D3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61CBABD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48E27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24693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0E9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6E77458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8C859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EEB37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0D5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3AECB56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B3291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3CBB5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ECAE6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5E84D5DA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F7615F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5F3B27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Human papillomavirus infection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FF2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516EDA3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0CFAD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00D4F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CC8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3222732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B67B8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AC993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CA4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0E47C18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A7D6C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E7CB6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843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3AF450B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D7EF5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05EF9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428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4416557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C8BA7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A6667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80A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74BA901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D8E62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01798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D4F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1CA4F92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36228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D6CDF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3B9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6745106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F8027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83AE9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314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07FFBD4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937F0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7C5B0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D33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75F3EB6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0BF2A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69BA0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717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728C86A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9A586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3D879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531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78E7DCB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15BB7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C46F5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F4B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077287D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0BAEC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3CCEA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A5B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417DD86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32B6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362EB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2A2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61DDD84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E3383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F06AA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45E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O-rutinoside (methylation product ; Oxygen-depleted product)</w:t>
            </w:r>
          </w:p>
        </w:tc>
      </w:tr>
      <w:tr w14:paraId="3FAAC91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BFDCB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830AA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A9E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293E809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F18BF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92577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816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23B8FFD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D927C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D708B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5C95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3'/4'-O-glucoside</w:t>
            </w:r>
          </w:p>
        </w:tc>
      </w:tr>
      <w:tr w14:paraId="30AD986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3CC08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B24BC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1607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7955D7A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BCA0F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77BF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BB7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O-glucoside</w:t>
            </w:r>
          </w:p>
        </w:tc>
      </w:tr>
      <w:tr w14:paraId="51C093F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3F40A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A0A4A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88D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32CC285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F87DB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FB7DF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1B63B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78092177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334294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8E067A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mall cell lung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409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6BA9F4B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55B8F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A56A0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F61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0AB0A7A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1E0B0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9B44F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D38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26DC267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1DA7C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BAA13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65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1AA5835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BB57C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24276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11F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3F5528D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ABDE2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7606D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027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5D24592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0D380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2BD9B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DB2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79ADC00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7D77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6BA6A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76C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5AD90EA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ABCF0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32830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9FE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6FD7CCC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14087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968BD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58B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489E0B8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D8C56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195CF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BFE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1F74D65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2C3BD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016B9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809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3AA3668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4E754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F62A2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736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F</w:t>
            </w:r>
          </w:p>
        </w:tc>
      </w:tr>
      <w:tr w14:paraId="36FE9FC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A1CA9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E5285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819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5A8E224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45832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C5E09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BDC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236D41E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C502D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0AA2C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BB9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O-rutinoside (methylation product ; Oxygen-depleted product)</w:t>
            </w:r>
          </w:p>
        </w:tc>
      </w:tr>
      <w:tr w14:paraId="11CF7E1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86480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854FB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006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4B39C6C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24BF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D2689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18D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1B9F4CC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8C600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4C667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14D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3'/4'-O-glucoside</w:t>
            </w:r>
          </w:p>
        </w:tc>
      </w:tr>
      <w:tr w14:paraId="768D886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51204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4FD6D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13BB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6790A4F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B6502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2DAA5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414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O-glucoside</w:t>
            </w:r>
          </w:p>
        </w:tc>
      </w:tr>
      <w:tr w14:paraId="3E5969A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16959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74A7B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726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755DE5B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3641D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89CF9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ECD96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6E4610D8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428362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B721A4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ladder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25EA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281205E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01290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90B7D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281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11666B3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79444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3C93E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15C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3469CCB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2C48F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F7280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121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3AF69F3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DFB80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A4218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7C2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6848238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47DFA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5B99C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432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3A6D47F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87F59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E686B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E06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5B19E31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6E48B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E9401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A75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41B81EE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2AAAF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ECF6D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18F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343F906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85A09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6D93B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F64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7048257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93A95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D54ED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8A2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0A14126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D2DBF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4E5FF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4AA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28B9382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11FD0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252E6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904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409CACAB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AD199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BCCB9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501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671B3BD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98F0F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6018B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0925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529552F1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D2B8E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0BAEE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0CC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2F96E69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9BB70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CA3CD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237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5475DD7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186B6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DDD5C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5F922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1AAA2AAA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BE4180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E39D79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Endometrial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F9D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34150D8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33890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BF5F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796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658C2EF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B4A99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DBE75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DA3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124BB78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F2037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7C726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C8C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6EA3431F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CCBC5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61361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A88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051AF525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52FFE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306D0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882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67104EA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3B500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79F03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29F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409C2DCC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A654C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0F36A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6EE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0DEE2ED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95D1B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9A19F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E81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44E9274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86E2D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B82C1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4E3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4E87A368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9442E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D6902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D68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0704B32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94B1D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78200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CE4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21D4DC5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58810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59EDE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E8B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5B710482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150AD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4D6D7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366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17DE6F6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C6D44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CB8F7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03D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129B14A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655DC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CC339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624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2393213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7378B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EA297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B9A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78D797A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6D70B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8A693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F2133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6A91E3ED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E1620C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7B1664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Glioma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BE5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142C2D6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E1FBB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83C9D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30A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5DD7829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D65FB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23027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5DE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54A32D66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B918D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FAEF5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7A0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1532C55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11726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5DC24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5C8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35A0892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C8BFD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7582C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47E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186CA07D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BABEA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305DC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E6E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477F510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558A1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9F746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DB1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72A777B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55736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39372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62A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6209BE8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A789E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626392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AD2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628F673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E0446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ADC03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0E2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2EB07597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76ED7D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81A5B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EDA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Dysosmaflavone E</w:t>
            </w:r>
          </w:p>
        </w:tc>
      </w:tr>
      <w:tr w14:paraId="0D137AE4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9BEBB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AF68E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7AE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5A5CE06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5E376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8105B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5B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1D636180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190C6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FEC95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6E8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631DA5C3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A03C4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351BE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2C6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2492FAD9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6D201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746AD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AB0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-7-O-glucoside (hydroxymethylene loss products)</w:t>
            </w:r>
          </w:p>
        </w:tc>
      </w:tr>
      <w:tr w14:paraId="1B392E8A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AE2A9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A532A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3EC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244C689E">
        <w:trPr>
          <w:trHeight w:val="336" w:hRule="atLeast"/>
        </w:trPr>
        <w:tc>
          <w:tcPr>
            <w:tcW w:w="5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BB1A3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EA28D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2CBC9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  <w:tr w14:paraId="121D286C">
        <w:trPr>
          <w:trHeight w:val="336" w:hRule="atLeast"/>
        </w:trPr>
        <w:tc>
          <w:tcPr>
            <w:tcW w:w="58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34DD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26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D65A"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Colorectal cancer</w:t>
            </w:r>
          </w:p>
        </w:tc>
        <w:tc>
          <w:tcPr>
            <w:tcW w:w="7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334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2'-Prenylkaempferol-3-methyl ether (dimethylated product)</w:t>
            </w:r>
          </w:p>
        </w:tc>
      </w:tr>
      <w:tr w14:paraId="7B6ABB79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689E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1D6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1ED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,5'-(2”,2"-Dimethyl-3",4"-dihydropyran)-5,7,3'-trihydroxy-3-methoxy flavone</w:t>
            </w:r>
          </w:p>
        </w:tc>
      </w:tr>
      <w:tr w14:paraId="1CEA9862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18F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163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2F9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4'-Demethyldeoxypodophyllotoxin (glucuronide product)</w:t>
            </w:r>
          </w:p>
        </w:tc>
      </w:tr>
      <w:tr w14:paraId="7CE61CCB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9EB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F99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584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-Prenylquercetin-3-methyl ether</w:t>
            </w:r>
          </w:p>
        </w:tc>
      </w:tr>
      <w:tr w14:paraId="5138D813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990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553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EC0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6'-Prenylquercetin-3-methyl ether</w:t>
            </w:r>
          </w:p>
        </w:tc>
      </w:tr>
      <w:tr w14:paraId="6597D66A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387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950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140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7,8-(2”,2“-Dimethyl pyrane)-2'-prenyl-5,3',4'-trihydroxy-3-methoxy flavone (glucuronidation product)</w:t>
            </w:r>
          </w:p>
        </w:tc>
      </w:tr>
      <w:tr w14:paraId="0296EDEC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9A5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E2C8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F11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CN" w:bidi="ar"/>
              </w:rPr>
              <w:t>7,8-(2″,2″-Dimethyl pyrane)-6'-prenyl-3,5,3',4'-tetrahydroxy</w:t>
            </w:r>
            <w:r>
              <w:rPr>
                <w:rStyle w:val="77"/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76"/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lavone</w:t>
            </w:r>
          </w:p>
        </w:tc>
      </w:tr>
      <w:tr w14:paraId="7C90942A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3AE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2E7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E3E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, 6'-Diprenylquercetin-3-methyl ether (glucuronide product )</w:t>
            </w:r>
          </w:p>
        </w:tc>
      </w:tr>
      <w:tr w14:paraId="333D3643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16A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E73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63E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kaempferol</w:t>
            </w:r>
          </w:p>
        </w:tc>
      </w:tr>
      <w:tr w14:paraId="109174DC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7BA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DBA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BC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 (glucuronide product )</w:t>
            </w:r>
          </w:p>
        </w:tc>
      </w:tr>
      <w:tr w14:paraId="3C96737A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E727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926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B1B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8-Prenylquercetin-3-methyl ether</w:t>
            </w:r>
          </w:p>
        </w:tc>
      </w:tr>
      <w:tr w14:paraId="6EC306D1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D96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F6BB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060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Broussonol</w:t>
            </w:r>
            <w:r>
              <w:rPr>
                <w:rStyle w:val="78"/>
                <w:rFonts w:hint="default" w:ascii="Times New Roman Regular" w:hAnsi="Times New Roman Regular" w:cs="Times New Roman Regular"/>
                <w:color w:val="auto"/>
                <w:lang w:eastAsia="zh-CN" w:bidi="ar"/>
              </w:rPr>
              <w:t xml:space="preserve"> </w:t>
            </w:r>
            <w:r>
              <w:rPr>
                <w:rStyle w:val="79"/>
                <w:color w:val="auto"/>
                <w:lang w:eastAsia="zh-CN" w:bidi="ar"/>
              </w:rPr>
              <w:t>E (Eoxygen loss products)</w:t>
            </w:r>
          </w:p>
        </w:tc>
      </w:tr>
      <w:tr w14:paraId="3D32255D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7CD5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C96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307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 (glucuronide product)</w:t>
            </w:r>
          </w:p>
        </w:tc>
      </w:tr>
      <w:tr w14:paraId="08C69564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3C59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FAD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37F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3-methyl ether</w:t>
            </w:r>
          </w:p>
        </w:tc>
      </w:tr>
      <w:tr w14:paraId="2E84E5C3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E4CF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BDFA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056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Kaempferol-4'-methyl ether</w:t>
            </w:r>
          </w:p>
        </w:tc>
      </w:tr>
      <w:tr w14:paraId="2C6B3AC6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4866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53BC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359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Quercetin-3-methyl ether (glucuronide product)</w:t>
            </w:r>
          </w:p>
        </w:tc>
      </w:tr>
      <w:tr w14:paraId="3DCEFAD6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9200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DC33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4DF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Sinoflavonoid F</w:t>
            </w:r>
          </w:p>
        </w:tc>
      </w:tr>
      <w:tr w14:paraId="2529B8C4">
        <w:trPr>
          <w:trHeight w:val="336" w:hRule="atLeast"/>
        </w:trPr>
        <w:tc>
          <w:tcPr>
            <w:tcW w:w="58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79B231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264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B5E274"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7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BD887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Uralenol</w:t>
            </w:r>
          </w:p>
        </w:tc>
      </w:tr>
    </w:tbl>
    <w:p w14:paraId="6186FC25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ptos">
    <w:altName w:val="苹方-简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苹方-简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FC7"/>
    <w:rsid w:val="000E554F"/>
    <w:rsid w:val="001B6199"/>
    <w:rsid w:val="00257B6A"/>
    <w:rsid w:val="00354029"/>
    <w:rsid w:val="004B6FC7"/>
    <w:rsid w:val="00E4398F"/>
    <w:rsid w:val="7EDB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2" w:semiHidden="0" w:name="heading 2"/>
    <w:lsdException w:qFormat="1" w:uiPriority="2" w:semiHidden="0" w:name="heading 3"/>
    <w:lsdException w:qFormat="1" w:uiPriority="2" w:semiHidden="0" w:name="heading 4"/>
    <w:lsdException w:qFormat="1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35"/>
    <w:qFormat/>
    <w:uiPriority w:val="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36"/>
    <w:unhideWhenUsed/>
    <w:qFormat/>
    <w:uiPriority w:val="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37"/>
    <w:unhideWhenUsed/>
    <w:qFormat/>
    <w:uiPriority w:val="2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38"/>
    <w:unhideWhenUsed/>
    <w:qFormat/>
    <w:uiPriority w:val="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39"/>
    <w:unhideWhenUsed/>
    <w:qFormat/>
    <w:uiPriority w:val="2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4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4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4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6">
    <w:name w:val="Default Paragraph Font"/>
    <w:semiHidden/>
    <w:unhideWhenUsed/>
    <w:uiPriority w:val="1"/>
  </w:style>
  <w:style w:type="table" w:default="1" w:styleId="2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paragraph" w:styleId="13">
    <w:name w:val="annotation text"/>
    <w:basedOn w:val="1"/>
    <w:link w:val="53"/>
    <w:unhideWhenUsed/>
    <w:qFormat/>
    <w:uiPriority w:val="99"/>
    <w:rPr>
      <w:sz w:val="20"/>
      <w:szCs w:val="20"/>
    </w:rPr>
  </w:style>
  <w:style w:type="paragraph" w:styleId="14">
    <w:name w:val="endnote text"/>
    <w:basedOn w:val="1"/>
    <w:link w:val="54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5">
    <w:name w:val="Balloon Text"/>
    <w:basedOn w:val="1"/>
    <w:link w:val="5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6">
    <w:name w:val="footer"/>
    <w:basedOn w:val="1"/>
    <w:link w:val="56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7">
    <w:name w:val="header"/>
    <w:basedOn w:val="1"/>
    <w:link w:val="57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8">
    <w:name w:val="Subtitle"/>
    <w:basedOn w:val="1"/>
    <w:next w:val="1"/>
    <w:link w:val="45"/>
    <w:qFormat/>
    <w:uiPriority w:val="99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9">
    <w:name w:val="footnote text"/>
    <w:basedOn w:val="1"/>
    <w:link w:val="5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0">
    <w:name w:val="HTML Preformatted"/>
    <w:basedOn w:val="1"/>
    <w:link w:val="59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Cs w:val="24"/>
      <w:lang w:eastAsia="zh-CN"/>
    </w:rPr>
  </w:style>
  <w:style w:type="paragraph" w:styleId="21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2">
    <w:name w:val="Title"/>
    <w:basedOn w:val="1"/>
    <w:next w:val="1"/>
    <w:link w:val="44"/>
    <w:qFormat/>
    <w:uiPriority w:val="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23">
    <w:name w:val="annotation subject"/>
    <w:basedOn w:val="13"/>
    <w:next w:val="13"/>
    <w:link w:val="60"/>
    <w:semiHidden/>
    <w:unhideWhenUsed/>
    <w:qFormat/>
    <w:uiPriority w:val="99"/>
    <w:rPr>
      <w:b/>
      <w:bCs/>
    </w:rPr>
  </w:style>
  <w:style w:type="table" w:styleId="25">
    <w:name w:val="Table Grid"/>
    <w:basedOn w:val="24"/>
    <w:qFormat/>
    <w:uiPriority w:val="5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7">
    <w:name w:val="Strong"/>
    <w:basedOn w:val="26"/>
    <w:qFormat/>
    <w:uiPriority w:val="22"/>
    <w:rPr>
      <w:rFonts w:ascii="Times New Roman" w:hAnsi="Times New Roman"/>
      <w:b/>
      <w:bCs/>
    </w:rPr>
  </w:style>
  <w:style w:type="character" w:styleId="28">
    <w:name w:val="endnote reference"/>
    <w:basedOn w:val="26"/>
    <w:semiHidden/>
    <w:unhideWhenUsed/>
    <w:qFormat/>
    <w:uiPriority w:val="99"/>
    <w:rPr>
      <w:vertAlign w:val="superscript"/>
    </w:rPr>
  </w:style>
  <w:style w:type="character" w:styleId="29">
    <w:name w:val="FollowedHyperlink"/>
    <w:basedOn w:val="26"/>
    <w:semiHidden/>
    <w:unhideWhenUsed/>
    <w:qFormat/>
    <w:uiPriority w:val="99"/>
    <w:rPr>
      <w:color w:val="96607D" w:themeColor="followedHyperlink"/>
      <w:u w:val="single"/>
      <w14:textFill>
        <w14:solidFill>
          <w14:schemeClr w14:val="folHlink"/>
        </w14:solidFill>
      </w14:textFill>
    </w:rPr>
  </w:style>
  <w:style w:type="character" w:styleId="30">
    <w:name w:val="Emphasis"/>
    <w:basedOn w:val="26"/>
    <w:qFormat/>
    <w:uiPriority w:val="20"/>
    <w:rPr>
      <w:rFonts w:ascii="Times New Roman" w:hAnsi="Times New Roman"/>
      <w:i/>
      <w:iCs/>
    </w:rPr>
  </w:style>
  <w:style w:type="character" w:styleId="31">
    <w:name w:val="line number"/>
    <w:basedOn w:val="26"/>
    <w:semiHidden/>
    <w:unhideWhenUsed/>
    <w:qFormat/>
    <w:uiPriority w:val="99"/>
  </w:style>
  <w:style w:type="character" w:styleId="32">
    <w:name w:val="Hyperlink"/>
    <w:basedOn w:val="26"/>
    <w:unhideWhenUsed/>
    <w:qFormat/>
    <w:uiPriority w:val="99"/>
    <w:rPr>
      <w:color w:val="0000FF"/>
      <w:u w:val="single"/>
    </w:rPr>
  </w:style>
  <w:style w:type="character" w:styleId="33">
    <w:name w:val="annotation reference"/>
    <w:basedOn w:val="26"/>
    <w:semiHidden/>
    <w:unhideWhenUsed/>
    <w:qFormat/>
    <w:uiPriority w:val="99"/>
    <w:rPr>
      <w:sz w:val="16"/>
      <w:szCs w:val="16"/>
    </w:rPr>
  </w:style>
  <w:style w:type="character" w:styleId="34">
    <w:name w:val="footnote reference"/>
    <w:basedOn w:val="26"/>
    <w:semiHidden/>
    <w:unhideWhenUsed/>
    <w:qFormat/>
    <w:uiPriority w:val="99"/>
    <w:rPr>
      <w:vertAlign w:val="superscript"/>
    </w:rPr>
  </w:style>
  <w:style w:type="character" w:customStyle="1" w:styleId="35">
    <w:name w:val="Heading 1 Char"/>
    <w:basedOn w:val="26"/>
    <w:link w:val="2"/>
    <w:qFormat/>
    <w:uiPriority w:val="2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6">
    <w:name w:val="Heading 2 Char"/>
    <w:basedOn w:val="26"/>
    <w:link w:val="3"/>
    <w:qFormat/>
    <w:uiPriority w:val="2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37">
    <w:name w:val="Heading 3 Char"/>
    <w:basedOn w:val="26"/>
    <w:link w:val="4"/>
    <w:qFormat/>
    <w:uiPriority w:val="2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38">
    <w:name w:val="Heading 4 Char"/>
    <w:basedOn w:val="26"/>
    <w:link w:val="5"/>
    <w:qFormat/>
    <w:uiPriority w:val="2"/>
    <w:rPr>
      <w:rFonts w:eastAsiaTheme="majorEastAsia" w:cstheme="majorBidi"/>
      <w:i/>
      <w:iCs/>
      <w:color w:val="104862" w:themeColor="accent1" w:themeShade="BF"/>
    </w:rPr>
  </w:style>
  <w:style w:type="character" w:customStyle="1" w:styleId="39">
    <w:name w:val="Heading 5 Char"/>
    <w:basedOn w:val="26"/>
    <w:link w:val="6"/>
    <w:qFormat/>
    <w:uiPriority w:val="2"/>
    <w:rPr>
      <w:rFonts w:eastAsiaTheme="majorEastAsia" w:cstheme="majorBidi"/>
      <w:color w:val="104862" w:themeColor="accent1" w:themeShade="BF"/>
    </w:rPr>
  </w:style>
  <w:style w:type="character" w:customStyle="1" w:styleId="40">
    <w:name w:val="Heading 6 Char"/>
    <w:basedOn w:val="26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1">
    <w:name w:val="Heading 7 Char"/>
    <w:basedOn w:val="26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2">
    <w:name w:val="Heading 8 Char"/>
    <w:basedOn w:val="26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3">
    <w:name w:val="Heading 9 Char"/>
    <w:basedOn w:val="26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4">
    <w:name w:val="Title Char"/>
    <w:basedOn w:val="26"/>
    <w:link w:val="22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45">
    <w:name w:val="Subtitle Char"/>
    <w:basedOn w:val="26"/>
    <w:link w:val="18"/>
    <w:qFormat/>
    <w:uiPriority w:val="99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6">
    <w:name w:val="Quote"/>
    <w:basedOn w:val="1"/>
    <w:next w:val="1"/>
    <w:link w:val="4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Quote Char"/>
    <w:basedOn w:val="26"/>
    <w:link w:val="4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48">
    <w:name w:val="List Paragraph"/>
    <w:basedOn w:val="1"/>
    <w:qFormat/>
    <w:uiPriority w:val="3"/>
    <w:pPr>
      <w:ind w:left="720"/>
      <w:contextualSpacing/>
    </w:pPr>
  </w:style>
  <w:style w:type="character" w:customStyle="1" w:styleId="49">
    <w:name w:val="Intense Emphasis"/>
    <w:basedOn w:val="26"/>
    <w:qFormat/>
    <w:uiPriority w:val="21"/>
    <w:rPr>
      <w:i/>
      <w:iCs/>
      <w:color w:val="104862" w:themeColor="accent1" w:themeShade="BF"/>
    </w:rPr>
  </w:style>
  <w:style w:type="paragraph" w:styleId="50">
    <w:name w:val="Intense Quote"/>
    <w:basedOn w:val="1"/>
    <w:next w:val="1"/>
    <w:link w:val="5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51">
    <w:name w:val="Intense Quote Char"/>
    <w:basedOn w:val="26"/>
    <w:link w:val="50"/>
    <w:uiPriority w:val="30"/>
    <w:rPr>
      <w:i/>
      <w:iCs/>
      <w:color w:val="104862" w:themeColor="accent1" w:themeShade="BF"/>
    </w:rPr>
  </w:style>
  <w:style w:type="character" w:customStyle="1" w:styleId="52">
    <w:name w:val="Intense Reference"/>
    <w:basedOn w:val="2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53">
    <w:name w:val="Comment Text Char"/>
    <w:basedOn w:val="26"/>
    <w:link w:val="13"/>
    <w:qFormat/>
    <w:uiPriority w:val="99"/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54">
    <w:name w:val="Endnote Text Char"/>
    <w:basedOn w:val="26"/>
    <w:link w:val="14"/>
    <w:semiHidden/>
    <w:qFormat/>
    <w:uiPriority w:val="99"/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55">
    <w:name w:val="Balloon Text Char"/>
    <w:basedOn w:val="26"/>
    <w:link w:val="15"/>
    <w:semiHidden/>
    <w:qFormat/>
    <w:uiPriority w:val="99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56">
    <w:name w:val="Footer Char"/>
    <w:basedOn w:val="26"/>
    <w:link w:val="16"/>
    <w:qFormat/>
    <w:uiPriority w:val="99"/>
    <w:rPr>
      <w:rFonts w:ascii="Times New Roman" w:hAnsi="Times New Roman"/>
      <w:kern w:val="0"/>
      <w:szCs w:val="22"/>
      <w14:ligatures w14:val="none"/>
    </w:rPr>
  </w:style>
  <w:style w:type="character" w:customStyle="1" w:styleId="57">
    <w:name w:val="Header Char"/>
    <w:basedOn w:val="26"/>
    <w:link w:val="17"/>
    <w:qFormat/>
    <w:uiPriority w:val="99"/>
    <w:rPr>
      <w:rFonts w:ascii="Times New Roman" w:hAnsi="Times New Roman"/>
      <w:b/>
      <w:kern w:val="0"/>
      <w:szCs w:val="22"/>
      <w14:ligatures w14:val="none"/>
    </w:rPr>
  </w:style>
  <w:style w:type="character" w:customStyle="1" w:styleId="58">
    <w:name w:val="Footnote Text Char"/>
    <w:basedOn w:val="26"/>
    <w:link w:val="19"/>
    <w:semiHidden/>
    <w:qFormat/>
    <w:uiPriority w:val="99"/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59">
    <w:name w:val="HTML Preformatted Char"/>
    <w:basedOn w:val="26"/>
    <w:link w:val="20"/>
    <w:semiHidden/>
    <w:uiPriority w:val="99"/>
    <w:rPr>
      <w:rFonts w:ascii="宋体" w:hAnsi="宋体" w:eastAsia="宋体" w:cs="Times New Roman"/>
      <w:kern w:val="0"/>
      <w:lang w:eastAsia="zh-CN"/>
      <w14:ligatures w14:val="none"/>
    </w:rPr>
  </w:style>
  <w:style w:type="character" w:customStyle="1" w:styleId="60">
    <w:name w:val="Comment Subject Char"/>
    <w:basedOn w:val="53"/>
    <w:link w:val="23"/>
    <w:semiHidden/>
    <w:qFormat/>
    <w:uiPriority w:val="9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customStyle="1" w:styleId="61">
    <w:name w:val="Author List"/>
    <w:basedOn w:val="18"/>
    <w:next w:val="1"/>
    <w:qFormat/>
    <w:uiPriority w:val="1"/>
    <w:pPr>
      <w:spacing w:before="240"/>
    </w:pPr>
    <w:rPr>
      <w:rFonts w:cs="Times New Roman" w:eastAsiaTheme="minorHAnsi"/>
      <w:b/>
      <w:color w:val="auto"/>
      <w:spacing w:val="0"/>
      <w:sz w:val="24"/>
      <w:szCs w:val="24"/>
    </w:rPr>
  </w:style>
  <w:style w:type="character" w:customStyle="1" w:styleId="62">
    <w:name w:val="不明显强调1"/>
    <w:basedOn w:val="26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63">
    <w:name w:val="明显强调1"/>
    <w:basedOn w:val="26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64">
    <w:name w:val="明显参考1"/>
    <w:basedOn w:val="26"/>
    <w:qFormat/>
    <w:uiPriority w:val="32"/>
    <w:rPr>
      <w:b/>
      <w:bCs/>
      <w:smallCaps/>
      <w:color w:val="auto"/>
      <w:spacing w:val="5"/>
    </w:rPr>
  </w:style>
  <w:style w:type="character" w:customStyle="1" w:styleId="65">
    <w:name w:val="书籍标题1"/>
    <w:basedOn w:val="26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66">
    <w:name w:val="修订1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character" w:customStyle="1" w:styleId="67">
    <w:name w:val="未处理的提及1"/>
    <w:basedOn w:val="2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8">
    <w:name w:val="Heading 2 Char1"/>
    <w:qFormat/>
    <w:uiPriority w:val="2"/>
    <w:rPr>
      <w:rFonts w:eastAsiaTheme="minorHAnsi" w:cstheme="minorBidi"/>
      <w:sz w:val="24"/>
      <w:szCs w:val="22"/>
    </w:rPr>
  </w:style>
  <w:style w:type="paragraph" w:customStyle="1" w:styleId="69">
    <w:name w:val="内容"/>
    <w:basedOn w:val="1"/>
    <w:qFormat/>
    <w:uiPriority w:val="0"/>
    <w:pPr>
      <w:spacing w:line="300" w:lineRule="atLeast"/>
    </w:pPr>
    <w:rPr>
      <w:rFonts w:cs="宋体"/>
      <w:szCs w:val="20"/>
    </w:rPr>
  </w:style>
  <w:style w:type="paragraph" w:customStyle="1" w:styleId="70">
    <w:name w:val="Revision1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paragraph" w:customStyle="1" w:styleId="71">
    <w:name w:val="MDPI_1.6_affiliation"/>
    <w:basedOn w:val="72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72">
    <w:name w:val="MDPI_6.2_Acknowledgments"/>
    <w:qFormat/>
    <w:uiPriority w:val="0"/>
    <w:pPr>
      <w:adjustRightInd w:val="0"/>
      <w:snapToGrid w:val="0"/>
      <w:spacing w:before="120" w:after="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73">
    <w:name w:val="表格样式"/>
    <w:qFormat/>
    <w:uiPriority w:val="0"/>
    <w:pPr>
      <w:spacing w:after="0" w:line="240" w:lineRule="auto"/>
      <w:jc w:val="both"/>
    </w:pPr>
    <w:rPr>
      <w:rFonts w:ascii="宋体" w:hAnsi="宋体" w:eastAsia="宋体" w:cs="Times New Roman"/>
      <w:kern w:val="2"/>
      <w:sz w:val="18"/>
      <w:szCs w:val="21"/>
      <w:lang w:val="en-US" w:eastAsia="zh-CN" w:bidi="ar-SA"/>
      <w14:ligatures w14:val="none"/>
    </w:rPr>
  </w:style>
  <w:style w:type="character" w:customStyle="1" w:styleId="74">
    <w:name w:val="font21"/>
    <w:basedOn w:val="26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75">
    <w:name w:val="font81"/>
    <w:basedOn w:val="26"/>
    <w:qFormat/>
    <w:uiPriority w:val="0"/>
    <w:rPr>
      <w:rFonts w:hint="default" w:ascii="Times New Roman Regular" w:hAnsi="Times New Roman Regular" w:eastAsia="Times New Roman Regular" w:cs="Times New Roman Regular"/>
      <w:i/>
      <w:iCs/>
      <w:color w:val="000000"/>
      <w:sz w:val="21"/>
      <w:szCs w:val="21"/>
      <w:u w:val="none"/>
    </w:rPr>
  </w:style>
  <w:style w:type="character" w:customStyle="1" w:styleId="76">
    <w:name w:val="font61"/>
    <w:basedOn w:val="26"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77">
    <w:name w:val="font91"/>
    <w:basedOn w:val="2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8">
    <w:name w:val="font101"/>
    <w:basedOn w:val="2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79">
    <w:name w:val="font41"/>
    <w:basedOn w:val="26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  <w:style w:type="paragraph" w:customStyle="1" w:styleId="80">
    <w:name w:val="p1"/>
    <w:basedOn w:val="1"/>
    <w:qFormat/>
    <w:uiPriority w:val="0"/>
    <w:pPr>
      <w:spacing w:before="0" w:after="0"/>
    </w:pPr>
    <w:rPr>
      <w:rFonts w:ascii="Helvetica" w:hAnsi="Helvetica" w:eastAsia="Helvetica" w:cs="Times New Roman"/>
      <w:szCs w:val="24"/>
      <w:lang w:eastAsia="zh-CN"/>
    </w:rPr>
  </w:style>
  <w:style w:type="character" w:customStyle="1" w:styleId="81">
    <w:name w:val="font11"/>
    <w:basedOn w:val="26"/>
    <w:qFormat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  <w:style w:type="character" w:customStyle="1" w:styleId="82">
    <w:name w:val="font31"/>
    <w:basedOn w:val="26"/>
    <w:qFormat/>
    <w:uiPriority w:val="0"/>
    <w:rPr>
      <w:rFonts w:hint="default" w:ascii="Tahoma" w:hAnsi="Tahoma" w:eastAsia="Tahoma" w:cs="Tahoma"/>
      <w:color w:val="000000"/>
      <w:sz w:val="24"/>
      <w:szCs w:val="24"/>
      <w:u w:val="none"/>
    </w:rPr>
  </w:style>
  <w:style w:type="character" w:customStyle="1" w:styleId="83">
    <w:name w:val="font01"/>
    <w:basedOn w:val="26"/>
    <w:qFormat/>
    <w:uiPriority w:val="0"/>
    <w:rPr>
      <w:rFonts w:ascii="Tahoma" w:hAnsi="Tahoma" w:eastAsia="Tahoma" w:cs="Tahoma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601</Words>
  <Characters>20527</Characters>
  <Lines>171</Lines>
  <Paragraphs>48</Paragraphs>
  <TotalTime>1</TotalTime>
  <ScaleCrop>false</ScaleCrop>
  <LinksUpToDate>false</LinksUpToDate>
  <CharactersWithSpaces>2408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20:08:00Z</dcterms:created>
  <dc:creator>Folakemi Adenugba</dc:creator>
  <cp:lastModifiedBy>Sunshine</cp:lastModifiedBy>
  <dcterms:modified xsi:type="dcterms:W3CDTF">2025-03-23T16:0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03F4D3A2AB628973C7C0DF670C870969_42</vt:lpwstr>
  </property>
</Properties>
</file>